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9AC" w:rsidRPr="007039AC" w:rsidRDefault="007039AC" w:rsidP="007039A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S1 </w:t>
      </w:r>
      <w:r w:rsidR="003A4F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Table 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shows t</w:t>
      </w: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he complete data set with 607 bipolar patients, 1355 controls and 803 SNP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in a </w:t>
      </w: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relational table with 1963 rows and 804 colum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. </w:t>
      </w: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“,” is used as separator between the cells.</w:t>
      </w:r>
    </w:p>
    <w:p w:rsidR="007039AC" w:rsidRPr="007039AC" w:rsidRDefault="007039AC" w:rsidP="007039A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The first column is ID (patient=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0</w:t>
      </w: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, control=1), while the other columns represent the SNP genotypes (0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wild type</w:t>
      </w: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homozygote; 1 = heterozygote; 2 = variant homozygote; 3 = NA)</w:t>
      </w:r>
    </w:p>
    <w:p w:rsidR="007039AC" w:rsidRPr="007039AC" w:rsidRDefault="007039AC" w:rsidP="007039A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The first row in the table is a header with the na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(gene and SNP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r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number)</w:t>
      </w: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of each colum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.</w:t>
      </w:r>
      <w:r w:rsidRPr="007039A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 </w:t>
      </w:r>
    </w:p>
    <w:p w:rsidR="00A92345" w:rsidRPr="007039AC" w:rsidRDefault="00A9234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92345" w:rsidRPr="007039A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9AC"/>
    <w:rsid w:val="003A4F09"/>
    <w:rsid w:val="007039AC"/>
    <w:rsid w:val="00A9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8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8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0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0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4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ling</dc:creator>
  <cp:lastModifiedBy>Erling</cp:lastModifiedBy>
  <cp:revision>2</cp:revision>
  <dcterms:created xsi:type="dcterms:W3CDTF">2015-09-08T07:43:00Z</dcterms:created>
  <dcterms:modified xsi:type="dcterms:W3CDTF">2015-09-08T08:11:00Z</dcterms:modified>
</cp:coreProperties>
</file>